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05F1" w14:textId="3660F717" w:rsidR="00793DA5" w:rsidRPr="00BE2779" w:rsidRDefault="00793DA5" w:rsidP="00793DA5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BE2779">
        <w:rPr>
          <w:rFonts w:ascii="Arial" w:hAnsi="Arial" w:cs="Arial"/>
          <w:sz w:val="24"/>
          <w:szCs w:val="24"/>
        </w:rPr>
        <w:t>Table S</w:t>
      </w:r>
      <w:r w:rsidR="00BE2779" w:rsidRPr="00BE2779">
        <w:rPr>
          <w:rFonts w:ascii="Arial" w:hAnsi="Arial" w:cs="Arial"/>
          <w:sz w:val="24"/>
          <w:szCs w:val="24"/>
        </w:rPr>
        <w:t>1</w:t>
      </w:r>
      <w:r w:rsidRPr="00BE2779">
        <w:rPr>
          <w:rFonts w:ascii="Arial" w:hAnsi="Arial" w:cs="Arial"/>
          <w:sz w:val="24"/>
          <w:szCs w:val="24"/>
        </w:rPr>
        <w:t>: The characteristic of Forty-five DEGs from three GSE datasets</w:t>
      </w:r>
    </w:p>
    <w:p w14:paraId="207B30B0" w14:textId="31079DCA" w:rsidR="00793DA5" w:rsidRDefault="00793DA5" w:rsidP="00BE2779">
      <w:pPr>
        <w:rPr>
          <w:rFonts w:ascii="Arial" w:hAnsi="Arial" w:cs="Arial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905"/>
        <w:gridCol w:w="1659"/>
        <w:gridCol w:w="1659"/>
        <w:gridCol w:w="1660"/>
      </w:tblGrid>
      <w:tr w:rsidR="00793DA5" w:rsidRPr="009F338C" w14:paraId="79695A24" w14:textId="77777777" w:rsidTr="009F338C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34D56452" w14:textId="7D91A076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Gene name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</w:tcPr>
          <w:p w14:paraId="79766B43" w14:textId="0E5997FC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Expression trend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EFDE280" w14:textId="70549D62" w:rsidR="00793DA5" w:rsidRPr="009F338C" w:rsidRDefault="00267563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 xml:space="preserve">P-value </w:t>
            </w:r>
            <w:r w:rsidR="00793DA5" w:rsidRPr="009F338C">
              <w:rPr>
                <w:rFonts w:ascii="Arial" w:hAnsi="Arial" w:cs="Arial"/>
              </w:rPr>
              <w:t>GSE44905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CE71765" w14:textId="100FACCA" w:rsidR="00793DA5" w:rsidRPr="009F338C" w:rsidRDefault="00267563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 xml:space="preserve">P-value </w:t>
            </w:r>
            <w:r w:rsidR="00793DA5" w:rsidRPr="009F338C">
              <w:rPr>
                <w:rFonts w:ascii="Arial" w:hAnsi="Arial" w:cs="Arial"/>
              </w:rPr>
              <w:t>GSE78201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48798829" w14:textId="2A9106D6" w:rsidR="00793DA5" w:rsidRPr="009F338C" w:rsidRDefault="00267563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 xml:space="preserve">P-value </w:t>
            </w:r>
            <w:r w:rsidR="00793DA5" w:rsidRPr="009F338C">
              <w:rPr>
                <w:rFonts w:ascii="Arial" w:hAnsi="Arial" w:cs="Arial"/>
              </w:rPr>
              <w:t>GSE150807</w:t>
            </w:r>
          </w:p>
        </w:tc>
      </w:tr>
      <w:tr w:rsidR="00793DA5" w:rsidRPr="009F338C" w14:paraId="7E73392C" w14:textId="77777777" w:rsidTr="009F338C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59B421B2" w14:textId="7B76FE30" w:rsidR="00793DA5" w:rsidRPr="009F338C" w:rsidRDefault="00793DA5" w:rsidP="009F338C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F338C">
              <w:rPr>
                <w:rFonts w:ascii="Arial" w:hAnsi="Arial" w:cs="Arial"/>
              </w:rPr>
              <w:t>CSRNP3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6E7D8500" w14:textId="08038B6F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60643AF2" w14:textId="630AF36A" w:rsidR="00793DA5" w:rsidRPr="009F338C" w:rsidRDefault="00267563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</w:t>
            </w:r>
            <w:r w:rsidR="00866DFE" w:rsidRPr="009F338C">
              <w:rPr>
                <w:rFonts w:ascii="Arial" w:hAnsi="Arial" w:cs="Arial"/>
              </w:rPr>
              <w:t>.</w:t>
            </w:r>
            <w:r w:rsidRPr="009F338C">
              <w:rPr>
                <w:rFonts w:ascii="Arial" w:hAnsi="Arial" w:cs="Arial"/>
              </w:rPr>
              <w:t>0</w:t>
            </w:r>
            <w:r w:rsidR="009E00F8" w:rsidRPr="009F338C">
              <w:rPr>
                <w:rFonts w:ascii="Arial" w:hAnsi="Arial" w:cs="Arial"/>
              </w:rPr>
              <w:t>4</w:t>
            </w:r>
            <w:r w:rsidR="00866DFE" w:rsidRPr="009F338C">
              <w:rPr>
                <w:rFonts w:ascii="Arial" w:hAnsi="Arial" w:cs="Arial"/>
              </w:rPr>
              <w:t>E-05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0365020" w14:textId="4F92C999" w:rsidR="00793DA5" w:rsidRPr="009F338C" w:rsidRDefault="00866DFE" w:rsidP="009F33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F338C">
              <w:rPr>
                <w:rFonts w:ascii="Arial" w:hAnsi="Arial" w:cs="Arial"/>
                <w:color w:val="000000"/>
                <w:sz w:val="22"/>
              </w:rPr>
              <w:t>4.68E-0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3EAC98EB" w14:textId="28BA7BC9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0E-05</w:t>
            </w:r>
          </w:p>
        </w:tc>
      </w:tr>
      <w:tr w:rsidR="00793DA5" w:rsidRPr="009F338C" w14:paraId="2AF89B81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565585A" w14:textId="3184DB7F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TX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BFB48D7" w14:textId="05B3695B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263945" w14:textId="11F8AEC9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37E-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6FEBBF" w14:textId="15B3430E" w:rsidR="00793DA5" w:rsidRPr="009F338C" w:rsidRDefault="00866DFE" w:rsidP="009F33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F338C">
              <w:rPr>
                <w:rFonts w:ascii="Arial" w:hAnsi="Arial" w:cs="Arial"/>
                <w:color w:val="000000"/>
                <w:sz w:val="22"/>
              </w:rPr>
              <w:t>4.68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B3FCDF" w14:textId="2838614B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0E-05</w:t>
            </w:r>
          </w:p>
        </w:tc>
      </w:tr>
      <w:tr w:rsidR="00793DA5" w:rsidRPr="009F338C" w14:paraId="6F5C1F8F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E7268F3" w14:textId="0DEC8FD5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CHAF1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630F7E3" w14:textId="4EDD710B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A28F7D" w14:textId="0D301339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6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6787F3" w14:textId="2FD29E29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32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D75170" w14:textId="2EC1126A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80E-05</w:t>
            </w:r>
          </w:p>
        </w:tc>
      </w:tr>
      <w:tr w:rsidR="00793DA5" w:rsidRPr="009F338C" w14:paraId="60E9DD7B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C33A40A" w14:textId="44727E86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FLT3L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28ED79" w14:textId="20469A8D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12B0CA1" w14:textId="01473380" w:rsidR="00793DA5" w:rsidRPr="009F338C" w:rsidRDefault="00866DF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9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9055E0" w14:textId="27E251F2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90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3B66F6" w14:textId="33406E31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0</w:t>
            </w:r>
            <w:r w:rsidR="009F338C">
              <w:rPr>
                <w:rFonts w:ascii="Arial" w:hAnsi="Arial" w:cs="Arial"/>
              </w:rPr>
              <w:t>8</w:t>
            </w:r>
            <w:r w:rsidRPr="009F338C">
              <w:rPr>
                <w:rFonts w:ascii="Arial" w:hAnsi="Arial" w:cs="Arial"/>
              </w:rPr>
              <w:t>E-02</w:t>
            </w:r>
          </w:p>
        </w:tc>
      </w:tr>
      <w:tr w:rsidR="00793DA5" w:rsidRPr="009F338C" w14:paraId="5214CF72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E2AA1A" w14:textId="76B9D9C2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LAM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A468EF" w14:textId="4FA3C7BF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5A6938" w14:textId="1EA78A83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9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8385B9" w14:textId="1DA1BABB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3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ADF820" w14:textId="18494AC3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3E-05</w:t>
            </w:r>
          </w:p>
        </w:tc>
      </w:tr>
      <w:tr w:rsidR="00793DA5" w:rsidRPr="009F338C" w14:paraId="30143DCF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6730DE" w14:textId="61E1FA87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ATAD3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CA7011" w14:textId="5932D0E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3A1796" w14:textId="4D6CEA3F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03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A7C669" w14:textId="1C646814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9.98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7379CA" w14:textId="0B40E542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72E-04</w:t>
            </w:r>
          </w:p>
        </w:tc>
      </w:tr>
      <w:tr w:rsidR="00793DA5" w:rsidRPr="009F338C" w14:paraId="029D6D5A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393F8C2" w14:textId="3B9F6ACB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BICC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EBAD3B0" w14:textId="0D8480E4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57DD08" w14:textId="3FDFE51E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04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C74A6E" w14:textId="1F073060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68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7F4596" w14:textId="739FB3F0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09E-02</w:t>
            </w:r>
          </w:p>
        </w:tc>
      </w:tr>
      <w:tr w:rsidR="00793DA5" w:rsidRPr="009F338C" w14:paraId="0873366B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78D1B6" w14:textId="0ED8C906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MDG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2121FEA" w14:textId="2F5157F0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5F3B09" w14:textId="15AF6D9E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3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6898D2" w14:textId="31DEB07B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32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BB6DE1" w14:textId="3CA2608A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82E-02</w:t>
            </w:r>
          </w:p>
        </w:tc>
      </w:tr>
      <w:tr w:rsidR="00793DA5" w:rsidRPr="009F338C" w14:paraId="175D091B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6FB6D01" w14:textId="32EAD9F1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NAH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9199CD" w14:textId="5EA75300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C63088" w14:textId="47BE1450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6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04089D3" w14:textId="0D4E0D48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7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F45B3C" w14:textId="5D9D7D32" w:rsidR="00793DA5" w:rsidRPr="009F338C" w:rsidRDefault="003D0C11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4E-05</w:t>
            </w:r>
          </w:p>
        </w:tc>
      </w:tr>
      <w:tr w:rsidR="00793DA5" w:rsidRPr="009F338C" w14:paraId="17A88833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7331178" w14:textId="0EFA7635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KIF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D321F6E" w14:textId="5428056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EC9BF2" w14:textId="29CCDA7F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4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277CB6" w14:textId="2E50ADD8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57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E83E3C" w14:textId="2A836330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28E-02</w:t>
            </w:r>
          </w:p>
        </w:tc>
      </w:tr>
      <w:tr w:rsidR="00793DA5" w:rsidRPr="009F338C" w14:paraId="1DBEA1B2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7DBE81" w14:textId="3406D926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GRI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E023A9F" w14:textId="1E6461E4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8FC4D8" w14:textId="208DC403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31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7F7FA4" w14:textId="619C817A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58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508302" w14:textId="4123A040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41E-03</w:t>
            </w:r>
          </w:p>
        </w:tc>
      </w:tr>
      <w:tr w:rsidR="00793DA5" w:rsidRPr="009F338C" w14:paraId="3BA721F3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54DE575" w14:textId="1F4FE4A6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CORI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689166" w14:textId="0C0C2C04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9EAC01" w14:textId="16784BB7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4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3973D0" w14:textId="56BBF424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21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F1CB70B" w14:textId="55AE7E59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46E-03</w:t>
            </w:r>
          </w:p>
        </w:tc>
      </w:tr>
      <w:tr w:rsidR="00793DA5" w:rsidRPr="009F338C" w14:paraId="44D37AAD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5CE31FC" w14:textId="47B30A25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FSTL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26047B2" w14:textId="4A01542B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AB4583" w14:textId="09A54F25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67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96A83A" w14:textId="51AA3005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93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C099A7" w14:textId="2FCECCA9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2E-03</w:t>
            </w:r>
          </w:p>
        </w:tc>
      </w:tr>
      <w:tr w:rsidR="00793DA5" w:rsidRPr="009F338C" w14:paraId="596A9E97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1624FB" w14:textId="4EABB6E7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FZD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C955466" w14:textId="3006D0BC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D3B522" w14:textId="11F6040F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71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D8A601" w14:textId="6FD1E4CC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2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565473C" w14:textId="5088DD67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61E-02</w:t>
            </w:r>
          </w:p>
        </w:tc>
      </w:tr>
      <w:tr w:rsidR="00793DA5" w:rsidRPr="009F338C" w14:paraId="77AFD1D2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52DFDE" w14:textId="12F77BA5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PDS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633FC3" w14:textId="10829158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91D5D5" w14:textId="5FB19ED7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77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C53CD9" w14:textId="448FBED1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24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BC1CF6" w14:textId="705E9779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43E-02</w:t>
            </w:r>
          </w:p>
        </w:tc>
      </w:tr>
      <w:tr w:rsidR="00793DA5" w:rsidRPr="009F338C" w14:paraId="0D97D354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1157EE" w14:textId="039EEC1E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ITGA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7671C01" w14:textId="7C0E96A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AA2455" w14:textId="2C987FDA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86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40C624" w14:textId="3E74970B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29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FE372F" w14:textId="106D053D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6.57E-03</w:t>
            </w:r>
          </w:p>
        </w:tc>
      </w:tr>
      <w:tr w:rsidR="00793DA5" w:rsidRPr="009F338C" w14:paraId="6C89EC25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492FB69" w14:textId="2FA83A4E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NAV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5C39FF8" w14:textId="56B6CC5A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DCC91C" w14:textId="7403A92F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86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1BECBF" w14:textId="607FFA62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23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56305C" w14:textId="585D2A6B" w:rsidR="00793DA5" w:rsidRPr="009F338C" w:rsidRDefault="009E00F8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51E-03</w:t>
            </w:r>
          </w:p>
        </w:tc>
      </w:tr>
      <w:tr w:rsidR="00793DA5" w:rsidRPr="009F338C" w14:paraId="20E58599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354686" w14:textId="3B95E8CD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ITGB1B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DF388D" w14:textId="3DCA7562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896A12" w14:textId="499B5D74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91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B6EDC9" w14:textId="0CEF01C6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78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CD092B" w14:textId="42E749E0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4E-05</w:t>
            </w:r>
          </w:p>
        </w:tc>
      </w:tr>
      <w:tr w:rsidR="00793DA5" w:rsidRPr="009F338C" w14:paraId="462B2D73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043034B" w14:textId="5A1D9AAE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HOX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E21D60" w14:textId="1B05FE88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8DD082" w14:textId="140149F8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99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84BC87" w14:textId="2F6BC33D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04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4174D1" w14:textId="5F5EA583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1E-04</w:t>
            </w:r>
          </w:p>
        </w:tc>
      </w:tr>
      <w:tr w:rsidR="00793DA5" w:rsidRPr="009F338C" w14:paraId="7AECFECE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7B5F1C" w14:textId="6498C015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PAX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4FC6FD6" w14:textId="5002574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5B6D91" w14:textId="68F36954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13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870641" w14:textId="652DFCCB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7.81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807B665" w14:textId="76E6CB25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21E-05</w:t>
            </w:r>
          </w:p>
        </w:tc>
      </w:tr>
      <w:tr w:rsidR="00793DA5" w:rsidRPr="009F338C" w14:paraId="08C90058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0F814ED" w14:textId="77E5BA0D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LY6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847BE1B" w14:textId="04DB67FC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55154E" w14:textId="264C30BC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28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1F4926" w14:textId="158B15A5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7.73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45FB5E" w14:textId="288BE3E5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57E-02</w:t>
            </w:r>
          </w:p>
        </w:tc>
      </w:tr>
      <w:tr w:rsidR="00793DA5" w:rsidRPr="009F338C" w14:paraId="01EE9FC9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21EF67A" w14:textId="1F2E5689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CENPJ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E27D3D" w14:textId="7030E791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EB5B9C" w14:textId="77EAA730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27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265055" w14:textId="58891B8D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6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3E48C7E" w14:textId="17A4478F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97E-04</w:t>
            </w:r>
          </w:p>
        </w:tc>
      </w:tr>
      <w:tr w:rsidR="00793DA5" w:rsidRPr="009F338C" w14:paraId="743A7409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A74859C" w14:textId="167662E8" w:rsidR="00793DA5" w:rsidRPr="009F338C" w:rsidRDefault="00793DA5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ACAD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336963B" w14:textId="1F30884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2E16C6" w14:textId="0A97D4EC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42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2C6C65" w14:textId="46C50370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25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471697" w14:textId="71ACAAB3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47E-02</w:t>
            </w:r>
          </w:p>
        </w:tc>
      </w:tr>
      <w:tr w:rsidR="00793DA5" w:rsidRPr="009F338C" w14:paraId="46D6D7A5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826B58" w14:textId="068040C5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CH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35CBC01" w14:textId="23E90D7F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A52C36" w14:textId="58FF3D52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7E-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9DDB48" w14:textId="74EAA9EE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53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0F2348C" w14:textId="3DBA24C0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01E-02</w:t>
            </w:r>
          </w:p>
        </w:tc>
      </w:tr>
      <w:tr w:rsidR="00793DA5" w:rsidRPr="009F338C" w14:paraId="36558185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B1BA74A" w14:textId="7BA7F45A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RBM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EED8D43" w14:textId="3EB784B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5112D6" w14:textId="5D5FF2C8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56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4C913B" w14:textId="2FB9825F" w:rsidR="00793DA5" w:rsidRPr="009F338C" w:rsidRDefault="00ED3A0E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81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6C5714" w14:textId="74FE5340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18E-03</w:t>
            </w:r>
          </w:p>
        </w:tc>
      </w:tr>
      <w:tr w:rsidR="00793DA5" w:rsidRPr="009F338C" w14:paraId="5ED73057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9568A7C" w14:textId="3A0C75D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IGFBP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80B6F3E" w14:textId="216B80E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B78034" w14:textId="04F15C29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4E-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BE2D33" w14:textId="4D1383E6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82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D8BCFD" w14:textId="0471FB4A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9</w:t>
            </w:r>
            <w:r w:rsidR="00990E34" w:rsidRPr="009F338C">
              <w:rPr>
                <w:rFonts w:ascii="Arial" w:hAnsi="Arial" w:cs="Arial"/>
              </w:rPr>
              <w:t>2</w:t>
            </w:r>
            <w:r w:rsidRPr="009F338C">
              <w:rPr>
                <w:rFonts w:ascii="Arial" w:hAnsi="Arial" w:cs="Arial"/>
              </w:rPr>
              <w:t>E-03</w:t>
            </w:r>
          </w:p>
        </w:tc>
      </w:tr>
      <w:tr w:rsidR="00793DA5" w:rsidRPr="009F338C" w14:paraId="21B7EA16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66722B" w14:textId="393A722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FRMD4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536990F" w14:textId="343CF3A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9AD28E" w14:textId="16682FE3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99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8C6E6C" w14:textId="2AF56188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18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6750119" w14:textId="09A32BFE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57E-04</w:t>
            </w:r>
          </w:p>
        </w:tc>
      </w:tr>
      <w:tr w:rsidR="00793DA5" w:rsidRPr="009F338C" w14:paraId="4B6A13C2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9C04D7" w14:textId="580DBB1E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NC13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7728473" w14:textId="215B864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4FE92B" w14:textId="41846389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11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B11C11" w14:textId="1C84F21A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36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8EA559" w14:textId="3C6F52F1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07E-02</w:t>
            </w:r>
          </w:p>
        </w:tc>
      </w:tr>
      <w:tr w:rsidR="00793DA5" w:rsidRPr="009F338C" w14:paraId="007DA9E6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F84DDCE" w14:textId="67D8DD96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GAR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73E09FD" w14:textId="4F3A8E35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122D2A" w14:textId="01F47149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18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5B8092" w14:textId="27DBCE5D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4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60327D" w14:textId="52F8D785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7.61E-03</w:t>
            </w:r>
          </w:p>
        </w:tc>
      </w:tr>
      <w:tr w:rsidR="00793DA5" w:rsidRPr="009F338C" w14:paraId="358D08B4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EB90C7" w14:textId="473A362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CDK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B1E1349" w14:textId="146E673D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D6B99B" w14:textId="606F5F5E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7E-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9B19DE" w14:textId="4157584F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09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3C3A15" w14:textId="586FF72A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23E-02</w:t>
            </w:r>
          </w:p>
        </w:tc>
      </w:tr>
      <w:tr w:rsidR="00793DA5" w:rsidRPr="009F338C" w14:paraId="7B19E330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E93A965" w14:textId="6395EDE5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EPHB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1D676E4" w14:textId="6A7B5CC9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9BAB39" w14:textId="1E872479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5E-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046B7F" w14:textId="1EFA057E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29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9CC40C" w14:textId="7EA2E0BA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3.79E-02</w:t>
            </w:r>
          </w:p>
        </w:tc>
      </w:tr>
      <w:tr w:rsidR="00793DA5" w:rsidRPr="009F338C" w14:paraId="721D887F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B2D98AF" w14:textId="4EA095C6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RPP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4728F3" w14:textId="19A36BC1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FAAEAC" w14:textId="20B21843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32E-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0BBF66" w14:textId="495D6E43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55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BA6767" w14:textId="65FC1DAF" w:rsidR="00793DA5" w:rsidRPr="009F338C" w:rsidRDefault="00787426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31E-02</w:t>
            </w:r>
          </w:p>
        </w:tc>
      </w:tr>
      <w:tr w:rsidR="00793DA5" w:rsidRPr="009F338C" w14:paraId="7AB0E76D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20A652C" w14:textId="48E9D28F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MOX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3D83EB3" w14:textId="2D6991B2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EA1A4A" w14:textId="67302E14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2E-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FF6ABD" w14:textId="4C35B9AA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54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AEB70A" w14:textId="2D761A16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32E-02</w:t>
            </w:r>
          </w:p>
        </w:tc>
      </w:tr>
      <w:tr w:rsidR="00793DA5" w:rsidRPr="009F338C" w14:paraId="500BE674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AB36E8" w14:textId="0CF336B5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SEMA6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6665B4B" w14:textId="4607378D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C90D35" w14:textId="702ECEAF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52E-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0C969B" w14:textId="762E6022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8.98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FA5E98" w14:textId="4E0A95CD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49E-02</w:t>
            </w:r>
          </w:p>
        </w:tc>
      </w:tr>
      <w:tr w:rsidR="00793DA5" w:rsidRPr="009F338C" w14:paraId="77DC4FA5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394C615" w14:textId="4708A740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LINC011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D7FFA95" w14:textId="1DEAE68E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BCEFC9" w14:textId="273FC4A8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5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47BAB3" w14:textId="67CEC3ED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23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D24636" w14:textId="07793812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51E-04</w:t>
            </w:r>
          </w:p>
        </w:tc>
      </w:tr>
      <w:tr w:rsidR="00793DA5" w:rsidRPr="009F338C" w14:paraId="5636E173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9E85876" w14:textId="776DE51C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ZSCAN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19699E2" w14:textId="579B9041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9A45F9" w14:textId="253C26A1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58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7B3740" w14:textId="12495B29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8.34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8036B44" w14:textId="074C0351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1E-04</w:t>
            </w:r>
          </w:p>
        </w:tc>
      </w:tr>
      <w:tr w:rsidR="00793DA5" w:rsidRPr="009F338C" w14:paraId="631FF23F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73D923" w14:textId="66AA7221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TNFRSF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15DDDD3" w14:textId="05F9F01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138D6B" w14:textId="1B50F97C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11E-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250A54" w14:textId="06B3E0AE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37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0A104A" w14:textId="75523CE4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59E-02</w:t>
            </w:r>
          </w:p>
        </w:tc>
      </w:tr>
      <w:tr w:rsidR="00793DA5" w:rsidRPr="009F338C" w14:paraId="7F345068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B9D5565" w14:textId="130589C1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BMP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DE1DCDB" w14:textId="607BAFF0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E29D3F" w14:textId="1737DE43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63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B72BA4" w14:textId="4BB7997B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31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11FD6E" w14:textId="1215DB95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02E-05</w:t>
            </w:r>
          </w:p>
        </w:tc>
      </w:tr>
      <w:tr w:rsidR="00793DA5" w:rsidRPr="009F338C" w14:paraId="0A21F616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4FD91C2" w14:textId="140DD06B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R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ECD6936" w14:textId="04197C62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4A1D21" w14:textId="3CBF3BC5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72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4C2CAA" w14:textId="14B4C534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74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45A6002" w14:textId="3FA8FF49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32E-04</w:t>
            </w:r>
          </w:p>
        </w:tc>
      </w:tr>
      <w:tr w:rsidR="00793DA5" w:rsidRPr="009F338C" w14:paraId="7DFE3A4B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3EA56CC" w14:textId="466AE4C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TMEM1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010C1C6" w14:textId="60C5682F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E6B7D2" w14:textId="66776137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78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26ECE7" w14:textId="74B85142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8.22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5B05E7" w14:textId="673597C5" w:rsidR="00793DA5" w:rsidRPr="009F338C" w:rsidRDefault="00990E34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7.41E-03</w:t>
            </w:r>
          </w:p>
        </w:tc>
      </w:tr>
      <w:tr w:rsidR="00793DA5" w:rsidRPr="009F338C" w14:paraId="358BBCC0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0F451C" w14:textId="3085888E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lastRenderedPageBreak/>
              <w:t>SLC2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DDB125E" w14:textId="103AAFD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5CA021" w14:textId="5F66269C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82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77CEC1" w14:textId="4EC29AC3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8.33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43A7DD" w14:textId="564F4087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6.32E-05</w:t>
            </w:r>
          </w:p>
        </w:tc>
      </w:tr>
      <w:tr w:rsidR="00793DA5" w:rsidRPr="009F338C" w14:paraId="0858AB33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D4E811" w14:textId="1D7A325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TGF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ED7B79C" w14:textId="367879A3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AB9092" w14:textId="4D6FE9D9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93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D61405" w14:textId="3842163E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37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CADBA2" w14:textId="483E7D99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6.11E-03</w:t>
            </w:r>
          </w:p>
        </w:tc>
      </w:tr>
      <w:tr w:rsidR="00793DA5" w:rsidRPr="009F338C" w14:paraId="0553F76B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AC72BB" w14:textId="453CF5B4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PREX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EBA5A69" w14:textId="46DF3456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Up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2B25E5" w14:textId="2B21518B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95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597B0F" w14:textId="08E77B43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4.88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BD2E97C" w14:textId="40FDDAB7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6.65E-03</w:t>
            </w:r>
          </w:p>
        </w:tc>
      </w:tr>
      <w:tr w:rsidR="00793DA5" w:rsidRPr="009F338C" w14:paraId="268D1CE0" w14:textId="77777777" w:rsidTr="009F338C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476E49" w14:textId="6946F29C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CE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5E92A7" w14:textId="3CC78817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own regula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2CE9FC" w14:textId="41DC0EF0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8.76E-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193B4F" w14:textId="598FEC71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4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04FDE5" w14:textId="4D452C27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3E-02</w:t>
            </w:r>
          </w:p>
        </w:tc>
      </w:tr>
      <w:tr w:rsidR="00793DA5" w:rsidRPr="009F338C" w14:paraId="13990F41" w14:textId="77777777" w:rsidTr="009F338C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0E997952" w14:textId="66942FCE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STC1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30CFFE41" w14:textId="158128D6" w:rsidR="00793DA5" w:rsidRPr="009F338C" w:rsidRDefault="00035AC9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Down regulated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3659D7AF" w14:textId="74519E4F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5.15E-05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2FB426C6" w14:textId="72AAB4B5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1.12E-0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2D40375F" w14:textId="2D46C796" w:rsidR="00793DA5" w:rsidRPr="009F338C" w:rsidRDefault="009F338C" w:rsidP="009F338C">
            <w:pPr>
              <w:jc w:val="left"/>
              <w:rPr>
                <w:rFonts w:ascii="Arial" w:hAnsi="Arial" w:cs="Arial"/>
              </w:rPr>
            </w:pPr>
            <w:r w:rsidRPr="009F338C">
              <w:rPr>
                <w:rFonts w:ascii="Arial" w:hAnsi="Arial" w:cs="Arial"/>
              </w:rPr>
              <w:t>2.37E-02</w:t>
            </w:r>
          </w:p>
        </w:tc>
      </w:tr>
    </w:tbl>
    <w:p w14:paraId="0C3D1DA9" w14:textId="77777777" w:rsidR="00793DA5" w:rsidRPr="009F338C" w:rsidRDefault="00793DA5" w:rsidP="00793DA5">
      <w:pPr>
        <w:jc w:val="center"/>
        <w:rPr>
          <w:rFonts w:ascii="Arial" w:hAnsi="Arial" w:cs="Arial"/>
        </w:rPr>
      </w:pPr>
    </w:p>
    <w:sectPr w:rsidR="00793DA5" w:rsidRPr="009F3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A5"/>
    <w:rsid w:val="00035AC9"/>
    <w:rsid w:val="00257978"/>
    <w:rsid w:val="00267563"/>
    <w:rsid w:val="003D0C11"/>
    <w:rsid w:val="00787426"/>
    <w:rsid w:val="00793DA5"/>
    <w:rsid w:val="00866DFE"/>
    <w:rsid w:val="00990E34"/>
    <w:rsid w:val="009E00F8"/>
    <w:rsid w:val="009F338C"/>
    <w:rsid w:val="00BE2779"/>
    <w:rsid w:val="00ED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620C"/>
  <w15:chartTrackingRefBased/>
  <w15:docId w15:val="{E9C87ADE-F2D7-4965-9ECA-44073CEF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曦</dc:creator>
  <cp:keywords/>
  <dc:description/>
  <cp:lastModifiedBy>陈 曦</cp:lastModifiedBy>
  <cp:revision>2</cp:revision>
  <dcterms:created xsi:type="dcterms:W3CDTF">2022-05-25T08:46:00Z</dcterms:created>
  <dcterms:modified xsi:type="dcterms:W3CDTF">2022-06-02T03:26:00Z</dcterms:modified>
</cp:coreProperties>
</file>